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09264" w14:textId="77777777" w:rsidR="008E1165" w:rsidRPr="009F664C" w:rsidRDefault="008E1165" w:rsidP="008E1165">
      <w:pPr>
        <w:spacing w:after="0" w:line="240" w:lineRule="auto"/>
        <w:rPr>
          <w:rFonts w:asciiTheme="majorHAnsi" w:hAnsiTheme="majorHAnsi" w:cs="American Typewriter"/>
          <w:sz w:val="24"/>
          <w:szCs w:val="24"/>
        </w:rPr>
      </w:pPr>
      <w:bookmarkStart w:id="0" w:name="_GoBack"/>
      <w:bookmarkEnd w:id="0"/>
    </w:p>
    <w:tbl>
      <w:tblPr>
        <w:tblW w:w="9322" w:type="dxa"/>
        <w:tblLook w:val="04A0" w:firstRow="1" w:lastRow="0" w:firstColumn="1" w:lastColumn="0" w:noHBand="0" w:noVBand="1"/>
      </w:tblPr>
      <w:tblGrid>
        <w:gridCol w:w="9322"/>
      </w:tblGrid>
      <w:tr w:rsidR="009A596B" w14:paraId="35F929BE" w14:textId="77777777" w:rsidTr="009A596B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CC09E" w14:textId="62C268F6" w:rsidR="009A596B" w:rsidRPr="00C2790E" w:rsidRDefault="00D11A94" w:rsidP="009A59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 terms</w:t>
            </w:r>
            <w:r w:rsidR="009A596B">
              <w:rPr>
                <w:sz w:val="24"/>
                <w:szCs w:val="24"/>
              </w:rPr>
              <w:t xml:space="preserve">                                                           </w:t>
            </w:r>
            <w:r>
              <w:rPr>
                <w:sz w:val="24"/>
                <w:szCs w:val="24"/>
              </w:rPr>
              <w:t xml:space="preserve">                             </w:t>
            </w:r>
            <w:r w:rsidR="009A596B">
              <w:rPr>
                <w:sz w:val="24"/>
                <w:szCs w:val="24"/>
              </w:rPr>
              <w:t>Adjusted p-value</w:t>
            </w:r>
          </w:p>
        </w:tc>
      </w:tr>
      <w:tr w:rsidR="009A596B" w14:paraId="35783546" w14:textId="77777777" w:rsidTr="009A596B">
        <w:tc>
          <w:tcPr>
            <w:tcW w:w="9322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6949" w:type="dxa"/>
              <w:tblLook w:val="04A0" w:firstRow="1" w:lastRow="0" w:firstColumn="1" w:lastColumn="0" w:noHBand="0" w:noVBand="1"/>
            </w:tblPr>
            <w:tblGrid>
              <w:gridCol w:w="5489"/>
              <w:gridCol w:w="1460"/>
            </w:tblGrid>
            <w:tr w:rsidR="009A596B" w:rsidRPr="009A596B" w14:paraId="269275DE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1C67C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ubstrate-specific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83EEA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90E-09</w:t>
                  </w:r>
                </w:p>
              </w:tc>
            </w:tr>
            <w:tr w:rsidR="009A596B" w:rsidRPr="009A596B" w14:paraId="0B06F56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09DD6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passive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412EE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01E-09</w:t>
                  </w:r>
                </w:p>
              </w:tc>
            </w:tr>
            <w:tr w:rsidR="009A596B" w:rsidRPr="009A596B" w14:paraId="2EFBA7C9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21C95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F4CA1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34E-09</w:t>
                  </w:r>
                </w:p>
              </w:tc>
            </w:tr>
            <w:tr w:rsidR="009A596B" w:rsidRPr="009A596B" w14:paraId="2639CA7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0A80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on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BF95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32E-09</w:t>
                  </w:r>
                </w:p>
              </w:tc>
            </w:tr>
            <w:tr w:rsidR="009A596B" w:rsidRPr="009A596B" w14:paraId="3C0FDA7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9DA41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6B5FA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09E-07</w:t>
                  </w:r>
                </w:p>
              </w:tc>
            </w:tr>
            <w:tr w:rsidR="009A596B" w:rsidRPr="009A596B" w14:paraId="0BE1B677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BD161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on gated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C5625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47E-07</w:t>
                  </w:r>
                </w:p>
              </w:tc>
            </w:tr>
            <w:tr w:rsidR="009A596B" w:rsidRPr="009A596B" w14:paraId="19CDDFFE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1B1B8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gated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BCC6A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12E-07</w:t>
                  </w:r>
                </w:p>
              </w:tc>
            </w:tr>
            <w:tr w:rsidR="009A596B" w:rsidRPr="009A596B" w14:paraId="75FAF205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6D2D1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2509A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71E-06</w:t>
                  </w:r>
                </w:p>
              </w:tc>
            </w:tr>
            <w:tr w:rsidR="009A596B" w:rsidRPr="009A596B" w14:paraId="4D39E89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38DF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43EE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5.76E-06</w:t>
                  </w:r>
                </w:p>
              </w:tc>
            </w:tr>
            <w:tr w:rsidR="009A596B" w:rsidRPr="009A596B" w14:paraId="2FDD1FFF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BB3C1" w14:textId="56BE7471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substrate-specific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BCBF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24E-05</w:t>
                  </w:r>
                </w:p>
              </w:tc>
            </w:tr>
            <w:tr w:rsidR="009A596B" w:rsidRPr="009A596B" w14:paraId="1D01DE1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13BD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2C9BC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76E-05</w:t>
                  </w:r>
                </w:p>
              </w:tc>
            </w:tr>
            <w:tr w:rsidR="009A596B" w:rsidRPr="009A596B" w14:paraId="170DF9CC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27D1D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ligand-gated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6A112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59E-05</w:t>
                  </w:r>
                </w:p>
              </w:tc>
            </w:tr>
            <w:tr w:rsidR="009A596B" w:rsidRPr="009A596B" w14:paraId="59B90851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4BAD0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ligand-gated ion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F7DC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23E-05</w:t>
                  </w:r>
                </w:p>
              </w:tc>
            </w:tr>
            <w:tr w:rsidR="009A596B" w:rsidRPr="009A596B" w14:paraId="7E59A296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10124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ubstrate-specific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5834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48E-05</w:t>
                  </w:r>
                </w:p>
              </w:tc>
            </w:tr>
            <w:tr w:rsidR="009A596B" w:rsidRPr="009A596B" w14:paraId="2BDF5E28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F615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extracellular ligand-gated ion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6CC7A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7.35E-05</w:t>
                  </w:r>
                </w:p>
              </w:tc>
            </w:tr>
            <w:tr w:rsidR="009A596B" w:rsidRPr="009A596B" w14:paraId="1EBB14C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BE57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FFF1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94E-04</w:t>
                  </w:r>
                </w:p>
              </w:tc>
            </w:tr>
            <w:tr w:rsidR="009A596B" w:rsidRPr="009A596B" w14:paraId="2AD7720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86824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metal 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FE4B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8.15E-04</w:t>
                  </w:r>
                </w:p>
              </w:tc>
            </w:tr>
            <w:tr w:rsidR="009A596B" w:rsidRPr="009A596B" w14:paraId="12E2E14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DDC3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voltage-gated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719B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8.30E-04</w:t>
                  </w:r>
                </w:p>
              </w:tc>
            </w:tr>
            <w:tr w:rsidR="009A596B" w:rsidRPr="009A596B" w14:paraId="31873EC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9C33A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inorganic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5EC3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24E-03</w:t>
                  </w:r>
                </w:p>
              </w:tc>
            </w:tr>
            <w:tr w:rsidR="009A596B" w:rsidRPr="009A596B" w14:paraId="5CA8A76C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F1269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204A3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01E-03</w:t>
                  </w:r>
                </w:p>
              </w:tc>
            </w:tr>
            <w:tr w:rsidR="009A596B" w:rsidRPr="009A596B" w14:paraId="6C0BBDBF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BBBA4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voltage-gated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A618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24E-03</w:t>
                  </w:r>
                </w:p>
              </w:tc>
            </w:tr>
            <w:tr w:rsidR="009A596B" w:rsidRPr="009A596B" w14:paraId="2F54E40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B3C74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voltage-gated ion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AEF8E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09E-03</w:t>
                  </w:r>
                </w:p>
              </w:tc>
            </w:tr>
            <w:tr w:rsidR="009A596B" w:rsidRPr="009A596B" w14:paraId="61598D5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C4797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excitatory extracellular ligand-gated ion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35966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6.19E-03</w:t>
                  </w:r>
                </w:p>
              </w:tc>
            </w:tr>
            <w:tr w:rsidR="009A596B" w:rsidRPr="009A596B" w14:paraId="5F98151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F78E0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alcium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D0D6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8.84E-03</w:t>
                  </w:r>
                </w:p>
              </w:tc>
            </w:tr>
            <w:tr w:rsidR="009A596B" w:rsidRPr="009A596B" w14:paraId="02AE4D9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CEF56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-C chemokine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69EFE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13E-02</w:t>
                  </w:r>
                </w:p>
              </w:tc>
            </w:tr>
            <w:tr w:rsidR="009A596B" w:rsidRPr="009A596B" w14:paraId="05EFE448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27E9A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-C chemokine binding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FCC5D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09E-02</w:t>
                  </w:r>
                </w:p>
              </w:tc>
            </w:tr>
            <w:tr w:rsidR="009A596B" w:rsidRPr="009A596B" w14:paraId="66C41413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53F20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hemokine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3857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49E-02</w:t>
                  </w:r>
                </w:p>
              </w:tc>
            </w:tr>
            <w:tr w:rsidR="009A596B" w:rsidRPr="009A596B" w14:paraId="4F7CF217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301A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G-protein coupled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hemoattractant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455D1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44E-02</w:t>
                  </w:r>
                </w:p>
              </w:tc>
            </w:tr>
            <w:tr w:rsidR="009A596B" w:rsidRPr="009A596B" w14:paraId="3504133F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03AE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potassium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105B1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80E-02</w:t>
                  </w:r>
                </w:p>
              </w:tc>
            </w:tr>
            <w:tr w:rsidR="009A596B" w:rsidRPr="009A596B" w14:paraId="3261508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31759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calcium 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3ABC5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92E-02</w:t>
                  </w:r>
                </w:p>
              </w:tc>
            </w:tr>
            <w:tr w:rsidR="009A596B" w:rsidRPr="009A596B" w14:paraId="2A1E378A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BFC99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glutamate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66F72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66E-02</w:t>
                  </w:r>
                </w:p>
              </w:tc>
            </w:tr>
            <w:tr w:rsidR="009A596B" w:rsidRPr="009A596B" w14:paraId="1C7981E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57BC7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A688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63E-02</w:t>
                  </w:r>
                </w:p>
              </w:tc>
            </w:tr>
            <w:tr w:rsidR="009A596B" w:rsidRPr="009A596B" w14:paraId="55C9FA9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83EF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voltage-gated potassium channel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5A790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14E-02</w:t>
                  </w:r>
                </w:p>
              </w:tc>
            </w:tr>
            <w:tr w:rsidR="009A596B" w:rsidRPr="009A596B" w14:paraId="344B5EA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EF39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potassium 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4541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70E-02</w:t>
                  </w:r>
                </w:p>
              </w:tc>
            </w:tr>
            <w:tr w:rsidR="009A596B" w:rsidRPr="009A596B" w14:paraId="3D2FEE09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A49FD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peptide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54048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77E-02</w:t>
                  </w:r>
                </w:p>
              </w:tc>
            </w:tr>
            <w:tr w:rsidR="009A596B" w:rsidRPr="009A596B" w14:paraId="0B5AE2D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BADFA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G-protein coupled peptide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E4071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64E-02</w:t>
                  </w:r>
                </w:p>
              </w:tc>
            </w:tr>
            <w:tr w:rsidR="009A596B" w:rsidRPr="009A596B" w14:paraId="2663610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CA633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ilium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0BB6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8.64E-05</w:t>
                  </w:r>
                </w:p>
              </w:tc>
            </w:tr>
            <w:tr w:rsidR="009A596B" w:rsidRPr="009A596B" w14:paraId="5036D80C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EED63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on channel comple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5DB9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96E-03</w:t>
                  </w:r>
                </w:p>
              </w:tc>
            </w:tr>
            <w:tr w:rsidR="009A596B" w:rsidRPr="009A596B" w14:paraId="5DC1B46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B1F3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ell projection pa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A9A6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36E-03</w:t>
                  </w:r>
                </w:p>
              </w:tc>
            </w:tr>
            <w:tr w:rsidR="009A596B" w:rsidRPr="009A596B" w14:paraId="281606F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20D6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ynaptic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A427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52E-03</w:t>
                  </w:r>
                </w:p>
              </w:tc>
            </w:tr>
            <w:tr w:rsidR="009A596B" w:rsidRPr="009A596B" w14:paraId="0CE615C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6CD55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ynaps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02346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96E-03</w:t>
                  </w:r>
                </w:p>
              </w:tc>
            </w:tr>
            <w:tr w:rsidR="009A596B" w:rsidRPr="009A596B" w14:paraId="1A7FBF4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DB1CE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postsynaptic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B0F1D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89E-03</w:t>
                  </w:r>
                </w:p>
              </w:tc>
            </w:tr>
            <w:tr w:rsidR="009A596B" w:rsidRPr="009A596B" w14:paraId="5722DCA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AB8CD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channel comple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0636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00E-02</w:t>
                  </w:r>
                </w:p>
              </w:tc>
            </w:tr>
            <w:tr w:rsidR="009A596B" w:rsidRPr="009A596B" w14:paraId="3D93E41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707BE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lastRenderedPageBreak/>
                    <w:t>plasma membrane pa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0FC82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02E-02</w:t>
                  </w:r>
                </w:p>
              </w:tc>
            </w:tr>
            <w:tr w:rsidR="009A596B" w:rsidRPr="009A596B" w14:paraId="62D5711E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115AC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axonemal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dynein comple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95BD9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19E-02</w:t>
                  </w:r>
                </w:p>
              </w:tc>
            </w:tr>
            <w:tr w:rsidR="009A596B" w:rsidRPr="009A596B" w14:paraId="0E81294A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16B35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ynapse pa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AABE5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28E-02</w:t>
                  </w:r>
                </w:p>
              </w:tc>
            </w:tr>
            <w:tr w:rsidR="009A596B" w:rsidRPr="009A596B" w14:paraId="6596414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9BF19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presynaptic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4DE70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48E-02</w:t>
                  </w:r>
                </w:p>
              </w:tc>
            </w:tr>
            <w:tr w:rsidR="009A596B" w:rsidRPr="009A596B" w14:paraId="0EEA179E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3D13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dynein comple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EAF5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86E-02</w:t>
                  </w:r>
                </w:p>
              </w:tc>
            </w:tr>
            <w:tr w:rsidR="009A596B" w:rsidRPr="009A596B" w14:paraId="33717FFA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8CEE8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ell projection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6713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79E-02</w:t>
                  </w:r>
                </w:p>
              </w:tc>
            </w:tr>
            <w:tr w:rsidR="009A596B" w:rsidRPr="009A596B" w14:paraId="5D70C59D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77A7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plasma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2804C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36E-02</w:t>
                  </w:r>
                </w:p>
              </w:tc>
            </w:tr>
            <w:tr w:rsidR="009A596B" w:rsidRPr="009A596B" w14:paraId="2EA9ECF3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A085A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ntrinsic to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F493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91E-02</w:t>
                  </w:r>
                </w:p>
              </w:tc>
            </w:tr>
            <w:tr w:rsidR="009A596B" w:rsidRPr="009A596B" w14:paraId="4C9E333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3F1E1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ntegral to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3292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78E-02</w:t>
                  </w:r>
                </w:p>
              </w:tc>
            </w:tr>
            <w:tr w:rsidR="009A596B" w:rsidRPr="009A596B" w14:paraId="0F1ADA99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F25BC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acrosomal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vesicl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780F5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95E-02</w:t>
                  </w:r>
                </w:p>
              </w:tc>
            </w:tr>
            <w:tr w:rsidR="009A596B" w:rsidRPr="009A596B" w14:paraId="7884F54F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0DDC7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terminal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bouton</w:t>
                  </w:r>
                  <w:proofErr w:type="spellEnd"/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8DCA2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67E-02</w:t>
                  </w:r>
                </w:p>
              </w:tc>
            </w:tr>
            <w:tr w:rsidR="009A596B" w:rsidRPr="009A596B" w14:paraId="5F97C389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3DC53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ion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8231C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9.47E-06</w:t>
                  </w:r>
                </w:p>
              </w:tc>
            </w:tr>
            <w:tr w:rsidR="009A596B" w:rsidRPr="009A596B" w14:paraId="3B0D9414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53AD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FC678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04E-03</w:t>
                  </w:r>
                </w:p>
              </w:tc>
            </w:tr>
            <w:tr w:rsidR="009A596B" w:rsidRPr="009A596B" w14:paraId="63EF90D5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69CBC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79298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57E-03</w:t>
                  </w:r>
                </w:p>
              </w:tc>
            </w:tr>
            <w:tr w:rsidR="009A596B" w:rsidRPr="009A596B" w14:paraId="3686A40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41D62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regulation of ion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828E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90E-02</w:t>
                  </w:r>
                </w:p>
              </w:tc>
            </w:tr>
            <w:tr w:rsidR="009A596B" w:rsidRPr="009A596B" w14:paraId="38EF86D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E6BAA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organic acid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5468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56E-02</w:t>
                  </w:r>
                </w:p>
              </w:tc>
            </w:tr>
            <w:tr w:rsidR="009A596B" w:rsidRPr="009A596B" w14:paraId="382DF4C3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542E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carboxylic acid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51686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30E-02</w:t>
                  </w:r>
                </w:p>
              </w:tc>
            </w:tr>
            <w:tr w:rsidR="009A596B" w:rsidRPr="009A596B" w14:paraId="6844388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3ADC3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regulation of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DF246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62E-02</w:t>
                  </w:r>
                </w:p>
              </w:tc>
            </w:tr>
            <w:tr w:rsidR="009A596B" w:rsidRPr="009A596B" w14:paraId="387EC23A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874D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regulation of ion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857D8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55E-02</w:t>
                  </w:r>
                </w:p>
              </w:tc>
            </w:tr>
            <w:tr w:rsidR="009A596B" w:rsidRPr="009A596B" w14:paraId="73E2A5FC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DECD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synaptic transmission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479D4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1.67E-02</w:t>
                  </w:r>
                </w:p>
              </w:tc>
            </w:tr>
            <w:tr w:rsidR="009A596B" w:rsidRPr="009A596B" w14:paraId="5CC207F2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6AAEF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single organism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86C5C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21E-02</w:t>
                  </w:r>
                </w:p>
              </w:tc>
            </w:tr>
            <w:tr w:rsidR="009A596B" w:rsidRPr="009A596B" w14:paraId="2006E1C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7B8F1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EA9DB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01E-02</w:t>
                  </w:r>
                </w:p>
              </w:tc>
            </w:tr>
            <w:tr w:rsidR="009A596B" w:rsidRPr="009A596B" w14:paraId="43C75F79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0FB2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anion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072F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43E-02</w:t>
                  </w:r>
                </w:p>
              </w:tc>
            </w:tr>
            <w:tr w:rsidR="009A596B" w:rsidRPr="009A596B" w14:paraId="26F675EB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6749B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cation</w:t>
                  </w:r>
                  <w:proofErr w:type="spellEnd"/>
                  <w:r w:rsidRPr="009A596B">
                    <w:rPr>
                      <w:rFonts w:eastAsia="Times New Roman"/>
                      <w:color w:val="000000"/>
                    </w:rPr>
                    <w:t xml:space="preserve"> transpo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43B5E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2.68E-02</w:t>
                  </w:r>
                </w:p>
              </w:tc>
            </w:tr>
            <w:tr w:rsidR="009A596B" w:rsidRPr="009A596B" w14:paraId="2AF19C97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67A02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cell-cell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37D0F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3.31E-02</w:t>
                  </w:r>
                </w:p>
              </w:tc>
            </w:tr>
            <w:tr w:rsidR="009A596B" w:rsidRPr="009A596B" w14:paraId="17DB6200" w14:textId="77777777" w:rsidTr="009A596B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11550" w14:textId="77777777" w:rsidR="009A596B" w:rsidRPr="009A596B" w:rsidRDefault="009A596B" w:rsidP="009A596B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 xml:space="preserve">synaptic transmission, </w:t>
                  </w:r>
                  <w:proofErr w:type="spellStart"/>
                  <w:r w:rsidRPr="009A596B">
                    <w:rPr>
                      <w:rFonts w:eastAsia="Times New Roman"/>
                      <w:color w:val="000000"/>
                    </w:rPr>
                    <w:t>glutamatergic</w:t>
                  </w:r>
                  <w:proofErr w:type="spellEnd"/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B6A57" w14:textId="77777777" w:rsidR="009A596B" w:rsidRPr="009A596B" w:rsidRDefault="009A596B" w:rsidP="009A596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</w:rPr>
                  </w:pPr>
                  <w:r w:rsidRPr="009A596B">
                    <w:rPr>
                      <w:rFonts w:eastAsia="Times New Roman"/>
                      <w:color w:val="000000"/>
                    </w:rPr>
                    <w:t>4.44E-02</w:t>
                  </w:r>
                </w:p>
              </w:tc>
            </w:tr>
          </w:tbl>
          <w:p w14:paraId="0981D932" w14:textId="77777777" w:rsidR="009A596B" w:rsidRPr="00C2790E" w:rsidRDefault="009A596B" w:rsidP="009E60E4">
            <w:pPr>
              <w:spacing w:after="60" w:line="240" w:lineRule="auto"/>
              <w:rPr>
                <w:i/>
                <w:sz w:val="24"/>
                <w:szCs w:val="24"/>
              </w:rPr>
            </w:pPr>
          </w:p>
        </w:tc>
      </w:tr>
      <w:tr w:rsidR="009A596B" w14:paraId="38BE65A9" w14:textId="77777777" w:rsidTr="009A596B">
        <w:trPr>
          <w:trHeight w:val="100"/>
        </w:trPr>
        <w:tc>
          <w:tcPr>
            <w:tcW w:w="9322" w:type="dxa"/>
            <w:tcBorders>
              <w:bottom w:val="single" w:sz="4" w:space="0" w:color="auto"/>
            </w:tcBorders>
            <w:shd w:val="clear" w:color="auto" w:fill="auto"/>
          </w:tcPr>
          <w:p w14:paraId="5FA095CB" w14:textId="77777777" w:rsidR="009A596B" w:rsidRPr="00C2790E" w:rsidRDefault="009A596B" w:rsidP="009E60E4">
            <w:pPr>
              <w:spacing w:after="60" w:line="240" w:lineRule="auto"/>
              <w:rPr>
                <w:i/>
                <w:sz w:val="24"/>
                <w:szCs w:val="24"/>
              </w:rPr>
            </w:pPr>
          </w:p>
        </w:tc>
      </w:tr>
    </w:tbl>
    <w:p w14:paraId="7B4EC641" w14:textId="77777777" w:rsidR="008E1165" w:rsidRDefault="008E1165" w:rsidP="00A42FC6">
      <w:pPr>
        <w:jc w:val="center"/>
      </w:pPr>
    </w:p>
    <w:p w14:paraId="243B0871" w14:textId="7DE0B563" w:rsidR="005F5A8D" w:rsidRPr="001F71A1" w:rsidRDefault="001F71A1" w:rsidP="001F71A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/>
          <w:bCs/>
          <w:sz w:val="20"/>
          <w:szCs w:val="20"/>
          <w:lang w:val="en-US"/>
        </w:rPr>
      </w:pPr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 xml:space="preserve">BENJAMINI, Y., and Y. HOCHBERG, 1995 </w:t>
      </w:r>
      <w:proofErr w:type="gramStart"/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>Controlling</w:t>
      </w:r>
      <w:proofErr w:type="gramEnd"/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 xml:space="preserve"> the false discovery rate: a</w:t>
      </w:r>
      <w:r>
        <w:rPr>
          <w:rFonts w:asciiTheme="majorHAnsi" w:eastAsiaTheme="minorEastAsia" w:hAnsiTheme="majorHAnsi"/>
          <w:bCs/>
          <w:sz w:val="20"/>
          <w:szCs w:val="20"/>
          <w:lang w:val="en-US"/>
        </w:rPr>
        <w:t xml:space="preserve"> </w:t>
      </w:r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>practical and powerful approach to multiple testing. Journal of the</w:t>
      </w:r>
      <w:r>
        <w:rPr>
          <w:rFonts w:asciiTheme="majorHAnsi" w:eastAsiaTheme="minorEastAsia" w:hAnsiTheme="majorHAnsi"/>
          <w:bCs/>
          <w:sz w:val="20"/>
          <w:szCs w:val="20"/>
          <w:lang w:val="en-US"/>
        </w:rPr>
        <w:t xml:space="preserve"> </w:t>
      </w:r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 xml:space="preserve">Royal Statistical Society Series B, </w:t>
      </w:r>
      <w:r w:rsidRPr="001F71A1">
        <w:rPr>
          <w:rFonts w:asciiTheme="majorHAnsi" w:eastAsiaTheme="minorEastAsia" w:hAnsiTheme="majorHAnsi"/>
          <w:sz w:val="20"/>
          <w:szCs w:val="20"/>
          <w:lang w:val="en-US"/>
        </w:rPr>
        <w:t>57</w:t>
      </w:r>
      <w:r w:rsidRPr="001F71A1">
        <w:rPr>
          <w:rFonts w:asciiTheme="majorHAnsi" w:eastAsiaTheme="minorEastAsia" w:hAnsiTheme="majorHAnsi"/>
          <w:bCs/>
          <w:sz w:val="20"/>
          <w:szCs w:val="20"/>
          <w:lang w:val="en-US"/>
        </w:rPr>
        <w:t>: 289–300.</w:t>
      </w:r>
    </w:p>
    <w:p w14:paraId="44B30ACB" w14:textId="7980A587" w:rsidR="001F71A1" w:rsidRPr="001F71A1" w:rsidRDefault="001F71A1" w:rsidP="001F71A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/>
          <w:bCs/>
          <w:sz w:val="20"/>
          <w:szCs w:val="20"/>
          <w:lang w:val="en-US"/>
        </w:rPr>
      </w:pPr>
    </w:p>
    <w:sectPr w:rsidR="001F71A1" w:rsidRPr="001F71A1" w:rsidSect="009572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merican Typewriter">
    <w:charset w:val="00"/>
    <w:family w:val="auto"/>
    <w:pitch w:val="variable"/>
    <w:sig w:usb0="A000006F" w:usb1="00000019" w:usb2="00000000" w:usb3="00000000" w:csb0="000001F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07C85"/>
    <w:multiLevelType w:val="multilevel"/>
    <w:tmpl w:val="877AE3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8D"/>
    <w:rsid w:val="00056A2B"/>
    <w:rsid w:val="000F79C9"/>
    <w:rsid w:val="001D6051"/>
    <w:rsid w:val="001F71A1"/>
    <w:rsid w:val="00244FF0"/>
    <w:rsid w:val="00265C7C"/>
    <w:rsid w:val="003D5BF1"/>
    <w:rsid w:val="005F5A8D"/>
    <w:rsid w:val="008E1165"/>
    <w:rsid w:val="0095729B"/>
    <w:rsid w:val="009A596B"/>
    <w:rsid w:val="009E60E4"/>
    <w:rsid w:val="009F664C"/>
    <w:rsid w:val="00A0353C"/>
    <w:rsid w:val="00A42FC6"/>
    <w:rsid w:val="00B326C3"/>
    <w:rsid w:val="00CB3C04"/>
    <w:rsid w:val="00D11A94"/>
    <w:rsid w:val="00FD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C6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A8D"/>
    <w:pPr>
      <w:ind w:left="720"/>
      <w:contextualSpacing/>
    </w:pPr>
  </w:style>
  <w:style w:type="paragraph" w:styleId="NoSpacing">
    <w:name w:val="No Spacing"/>
    <w:uiPriority w:val="1"/>
    <w:qFormat/>
    <w:rsid w:val="00056A2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A8D"/>
    <w:pPr>
      <w:ind w:left="720"/>
      <w:contextualSpacing/>
    </w:pPr>
  </w:style>
  <w:style w:type="paragraph" w:styleId="NoSpacing">
    <w:name w:val="No Spacing"/>
    <w:uiPriority w:val="1"/>
    <w:qFormat/>
    <w:rsid w:val="00056A2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4E1BEB-D706-4C80-BE3D-0D19CA9C4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Wright</dc:creator>
  <cp:lastModifiedBy>ucbtjem</cp:lastModifiedBy>
  <cp:revision>2</cp:revision>
  <dcterms:created xsi:type="dcterms:W3CDTF">2013-06-11T08:18:00Z</dcterms:created>
  <dcterms:modified xsi:type="dcterms:W3CDTF">2013-06-11T08:18:00Z</dcterms:modified>
</cp:coreProperties>
</file>